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13E8E" w14:textId="7C2DB581" w:rsidR="00C418F5" w:rsidRPr="00861F7A" w:rsidRDefault="00EE68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1F7A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B60CAF" w:rsidRPr="00861F7A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and microbiome diversity of the patients with HA20 and their </w:t>
      </w:r>
      <w:r w:rsidR="00590368" w:rsidRPr="00861F7A">
        <w:rPr>
          <w:rFonts w:ascii="Times New Roman" w:hAnsi="Times New Roman" w:cs="Times New Roman" w:hint="eastAsia"/>
          <w:b/>
          <w:bCs/>
          <w:sz w:val="24"/>
          <w:szCs w:val="24"/>
        </w:rPr>
        <w:t>relatives</w:t>
      </w:r>
    </w:p>
    <w:p w14:paraId="00991492" w14:textId="77777777" w:rsidR="00805D8E" w:rsidRPr="00861F7A" w:rsidRDefault="00805D8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67"/>
        <w:gridCol w:w="709"/>
        <w:gridCol w:w="1134"/>
        <w:gridCol w:w="1276"/>
        <w:gridCol w:w="1417"/>
        <w:gridCol w:w="1559"/>
        <w:gridCol w:w="3119"/>
        <w:gridCol w:w="1559"/>
        <w:gridCol w:w="709"/>
        <w:gridCol w:w="1276"/>
      </w:tblGrid>
      <w:tr w:rsidR="00861F7A" w:rsidRPr="00861F7A" w14:paraId="0C3EB863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255E2B" w14:textId="77777777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A7596" w14:textId="1E248BFD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DA66E" w14:textId="5AD1EB7D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68082" w14:textId="4545BE2E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CDE0E" w14:textId="010EB7F8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tomati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FAF53" w14:textId="1EADDF98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bdominal symptoms</w:t>
            </w:r>
          </w:p>
        </w:tc>
        <w:tc>
          <w:tcPr>
            <w:tcW w:w="1559" w:type="dxa"/>
          </w:tcPr>
          <w:p w14:paraId="513C910B" w14:textId="45D08D4C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Antibiotics use </w:t>
            </w:r>
            <w:r w:rsidR="00C10B40"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from</w:t>
            </w:r>
            <w:r w:rsidR="00C10B40"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7EC8"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6 </w:t>
            </w:r>
            <w:r w:rsidR="00C10B40"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nths to 4 weeks ag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D60741" w14:textId="7E3EFB53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robiotics within past 4 wee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10514" w14:textId="0335BD40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Immunosuppressant u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CC083" w14:textId="77777777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OTU num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218D1" w14:textId="77777777" w:rsidR="00B11079" w:rsidRPr="00861F7A" w:rsidRDefault="00B11079" w:rsidP="00B60CAF">
            <w:pPr>
              <w:widowControl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hannon index</w:t>
            </w:r>
          </w:p>
        </w:tc>
      </w:tr>
      <w:tr w:rsidR="00861F7A" w:rsidRPr="00861F7A" w14:paraId="6E6576FB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3452C1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3-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79712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B6907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90311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76EA1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EBECF5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456FD935" w14:textId="798211A6" w:rsidR="00A6003B" w:rsidRPr="00861F7A" w:rsidRDefault="00C10B40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EE3E02" w14:textId="1B95306F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CDA5C0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C741E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F73AC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24</w:t>
            </w:r>
          </w:p>
        </w:tc>
      </w:tr>
      <w:tr w:rsidR="00861F7A" w:rsidRPr="00861F7A" w14:paraId="7DE2EB48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9271CC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3-m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246745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9A7278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64C78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08091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6126E0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05CF5584" w14:textId="0E728422" w:rsidR="00A6003B" w:rsidRPr="00861F7A" w:rsidRDefault="00C10B40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1D1DF1" w14:textId="6EEC99A6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273BA" w14:textId="77777777" w:rsidR="00A6003B" w:rsidRPr="00861F7A" w:rsidRDefault="00A6003B" w:rsidP="00A6003B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EE83DB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547DD" w14:textId="77777777" w:rsidR="00A6003B" w:rsidRPr="00861F7A" w:rsidRDefault="00A6003B" w:rsidP="00A6003B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38</w:t>
            </w:r>
          </w:p>
        </w:tc>
      </w:tr>
      <w:tr w:rsidR="00861F7A" w:rsidRPr="00861F7A" w14:paraId="00C1CE84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692F0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3-si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EF65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D41A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4D23B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F570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9B837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56042AA1" w14:textId="46CF198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0E20E0" w14:textId="7E10651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100C4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34CD8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97C08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83</w:t>
            </w:r>
          </w:p>
        </w:tc>
      </w:tr>
      <w:tr w:rsidR="00861F7A" w:rsidRPr="00861F7A" w14:paraId="7AB967EF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1C5EC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4-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6C639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365E48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BC2F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04495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7F4C6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69F91102" w14:textId="2F10C76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3A1E5AD" w14:textId="78E450B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F4FFC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055EA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CA24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33</w:t>
            </w:r>
          </w:p>
        </w:tc>
      </w:tr>
      <w:tr w:rsidR="00861F7A" w:rsidRPr="00861F7A" w14:paraId="6CD9BE1A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D5313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8/P9-m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CEBCE9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228F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B2C6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44C8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9C03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2C1B0023" w14:textId="5596248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D0F2B7B" w14:textId="130E713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040E6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A9AE63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3B02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89</w:t>
            </w:r>
          </w:p>
        </w:tc>
      </w:tr>
      <w:tr w:rsidR="00861F7A" w:rsidRPr="00861F7A" w14:paraId="19A019FF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5EE80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0-m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F9174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E256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DC5F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CFB37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250BA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2D4D35BB" w14:textId="34E0A43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3C4E86" w14:textId="22E1036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9D2A2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66A183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EFF2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.94</w:t>
            </w:r>
          </w:p>
        </w:tc>
      </w:tr>
      <w:tr w:rsidR="00861F7A" w:rsidRPr="00861F7A" w14:paraId="284D599C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120B6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0-si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4C380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D19B6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0406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438E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974B8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22BB4D32" w14:textId="18C3035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389B69" w14:textId="0613053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AED52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4E48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F1BE2" w14:textId="12EF8238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90</w:t>
            </w:r>
          </w:p>
        </w:tc>
      </w:tr>
      <w:tr w:rsidR="00861F7A" w:rsidRPr="00861F7A" w14:paraId="7FB2C456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738B7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2-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BA2D3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69BA2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D764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F9F9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7A526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73A644D9" w14:textId="4EE533B2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B703B8" w14:textId="068D3E93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16715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0661E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E7CD10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49</w:t>
            </w:r>
          </w:p>
        </w:tc>
      </w:tr>
      <w:tr w:rsidR="00861F7A" w:rsidRPr="00861F7A" w14:paraId="57B4AF4A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231C2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2-si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FC5A1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18EE3B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8516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6F17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B6741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02B686D1" w14:textId="44061FC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B52BD0" w14:textId="4CAC228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5EA68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65178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041A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26</w:t>
            </w:r>
          </w:p>
        </w:tc>
      </w:tr>
      <w:tr w:rsidR="00861F7A" w:rsidRPr="00861F7A" w14:paraId="42AE5D1D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B5861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7-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E71DB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6CCAA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65CB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F338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A9204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615CCDD6" w14:textId="5C09E14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483A42" w14:textId="2F5EC29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EFB03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74D2D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8771E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29</w:t>
            </w:r>
          </w:p>
        </w:tc>
      </w:tr>
      <w:tr w:rsidR="00861F7A" w:rsidRPr="00861F7A" w14:paraId="6755CAD4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37099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9-m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8995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049A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6161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A06F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EAC5D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120A4613" w14:textId="54794F2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5B4B035" w14:textId="4051828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D8CFB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4D5D4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BEAA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15</w:t>
            </w:r>
          </w:p>
        </w:tc>
      </w:tr>
      <w:tr w:rsidR="00861F7A" w:rsidRPr="00861F7A" w14:paraId="46307F8B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</w:tcPr>
          <w:p w14:paraId="0737F26D" w14:textId="26532CC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9-si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5BF819" w14:textId="7CBBBF1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4988E9" w14:textId="50342D54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162477" w14:textId="499EAB73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81D08E" w14:textId="67242960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2AC3EE" w14:textId="715436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3864EB9E" w14:textId="3BD33B2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1DAB747A" w14:textId="2F2EFB2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A03F31" w14:textId="21D4F37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A51097" w14:textId="267D3F6C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7A703B" w14:textId="24997BA3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61F7A" w:rsidRPr="00861F7A" w14:paraId="1970B5F6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530FC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2-f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90A97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C3381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AB03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788E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2C9621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00A20987" w14:textId="6082341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886C5F" w14:textId="12AFE2F2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B24011" w14:textId="253836EC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0B7E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CBA3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53</w:t>
            </w:r>
          </w:p>
        </w:tc>
      </w:tr>
      <w:tr w:rsidR="00861F7A" w:rsidRPr="00861F7A" w14:paraId="02FACA1B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015A0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2-m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E6EF0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D5D8D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AABAE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1BB4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09D6C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2EA599DF" w14:textId="66AE25A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F81572D" w14:textId="6354289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A2CBE" w14:textId="43FAE52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3553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99AF6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58</w:t>
            </w:r>
          </w:p>
        </w:tc>
      </w:tr>
      <w:tr w:rsidR="00861F7A" w:rsidRPr="00861F7A" w14:paraId="3BAF0342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</w:tcPr>
          <w:p w14:paraId="19018BB9" w14:textId="4B821C9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2-si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5A03A8" w14:textId="5990CF7C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4B40DC" w14:textId="2374AC14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042971" w14:textId="4DFA418C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B68EB8" w14:textId="14B1803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8E0B4D" w14:textId="7891589B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61E333CE" w14:textId="62CCD2C9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D54565F" w14:textId="220CD8BB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826CB5" w14:textId="78D6138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910856" w14:textId="118F66CD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F9A801" w14:textId="45677D52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61F7A" w:rsidRPr="00861F7A" w14:paraId="684D5F3C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280F4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FDE3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D656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931A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2EE2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37D64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1FD519D2" w14:textId="7AB5DE45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CFPN-PI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B24B997" w14:textId="644756A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F08E21" w14:textId="3C1684C5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; etanercept, MTX, PS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94B46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99A9D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.83</w:t>
            </w:r>
          </w:p>
        </w:tc>
      </w:tr>
      <w:tr w:rsidR="00861F7A" w:rsidRPr="00861F7A" w14:paraId="1959A359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</w:tcPr>
          <w:p w14:paraId="45B59D38" w14:textId="5B2E208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5D38CB" w14:textId="13A23E33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58C095" w14:textId="5238E0A0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E0B8C6" w14:textId="412BA5FA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1D3097" w14:textId="6F3134C5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DDCE39" w14:textId="0B3DDAE2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016BD03C" w14:textId="54FB7B6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P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IPC, CAM, TFLX, VRCZ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F3D317A" w14:textId="4D4C412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A00E2E" w14:textId="0E9C73D0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: etanercep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4CD407" w14:textId="1053D3BB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6ED7CD" w14:textId="379E6624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</w:tr>
      <w:tr w:rsidR="00861F7A" w:rsidRPr="00861F7A" w14:paraId="3862753E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4B77B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lastRenderedPageBreak/>
              <w:t>P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3C3EB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3E8B9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DA73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421B9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0E9A1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0D4D3072" w14:textId="642CC48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3A1CC8" w14:textId="20202C38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6ECF8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BD0E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9DF2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68</w:t>
            </w:r>
          </w:p>
        </w:tc>
      </w:tr>
      <w:tr w:rsidR="00861F7A" w:rsidRPr="00861F7A" w14:paraId="126875F1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38AD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63247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BB81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1F46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9765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DDFBE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21746524" w14:textId="780F1F1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1151F49" w14:textId="65484B0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5E1BF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3DAE0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09ECA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14</w:t>
            </w:r>
          </w:p>
        </w:tc>
      </w:tr>
      <w:tr w:rsidR="00861F7A" w:rsidRPr="00861F7A" w14:paraId="43251A70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8147C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AAD9E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77745A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761F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5D5D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5A3B4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30BFE129" w14:textId="16815C9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A1E5D9" w14:textId="0958DA6B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B66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969248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6D70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21</w:t>
            </w:r>
          </w:p>
        </w:tc>
      </w:tr>
      <w:tr w:rsidR="00861F7A" w:rsidRPr="00861F7A" w14:paraId="2D25DD6E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</w:tcPr>
          <w:p w14:paraId="7F9EEB50" w14:textId="3050605B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B6609D" w14:textId="168D4692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A526F4" w14:textId="44D91BC4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D40FCC" w14:textId="46D5A2AF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6EBE95" w14:textId="75CFCD7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9219D2" w14:textId="5DF2ABD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107C9900" w14:textId="5930E89A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P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IPC, CTRX, TFLX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FF54FE7" w14:textId="4C2DB4C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: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Enterococcus faecium,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butyricum</w:t>
            </w:r>
            <w:proofErr w:type="spellEnd"/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,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072241" w14:textId="696E06FA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B9E4CA" w14:textId="4090D650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8AF6AB" w14:textId="3647086C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*</w:t>
            </w: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</w:tr>
      <w:tr w:rsidR="00861F7A" w:rsidRPr="00861F7A" w14:paraId="30B1C2E6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74192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F688B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6FB17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B924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7570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197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66F7A36A" w14:textId="52E51E7A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MPC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9C3208" w14:textId="170647A8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381E2B" w14:textId="1F53495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; MT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A397A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BDFB3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57</w:t>
            </w:r>
          </w:p>
        </w:tc>
      </w:tr>
      <w:tr w:rsidR="00861F7A" w:rsidRPr="00861F7A" w14:paraId="7E6B0718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8EC879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AD986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CAE70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CE4A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D2FC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FE3C29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023283C2" w14:textId="19F6D28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56AF16" w14:textId="4544F9D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87AFB1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BE4D3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6767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43</w:t>
            </w:r>
          </w:p>
        </w:tc>
      </w:tr>
      <w:tr w:rsidR="00861F7A" w:rsidRPr="00861F7A" w14:paraId="6B7D620C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FC247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0F1C9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83AA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EC6D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E624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2DC8B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6BEDC5FB" w14:textId="4E75265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478E1ED" w14:textId="66F54F3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020B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390E6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8ABCE5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36</w:t>
            </w:r>
          </w:p>
        </w:tc>
      </w:tr>
      <w:tr w:rsidR="00861F7A" w:rsidRPr="00861F7A" w14:paraId="29F2C7A0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2763C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2C18EC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4D5B9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7F8B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C7A0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81AB8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3E97CFA2" w14:textId="3FDDCA7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9DCC68" w14:textId="1BD111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B7896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DE85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6626FE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91</w:t>
            </w:r>
          </w:p>
        </w:tc>
      </w:tr>
      <w:tr w:rsidR="00861F7A" w:rsidRPr="00861F7A" w14:paraId="110A4738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E1076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E72404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5D5624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E6EC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ABCD7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F6F30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224EF729" w14:textId="3D67B809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C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DTR-PI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6D70DDF" w14:textId="610545AD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3BD6D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ACC93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14E0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19</w:t>
            </w:r>
          </w:p>
        </w:tc>
      </w:tr>
      <w:tr w:rsidR="00861F7A" w:rsidRPr="00861F7A" w14:paraId="36AB34EF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5AF46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FE593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F6E210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B595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FADD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AD946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42CE9024" w14:textId="2BEA3C5C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S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243320" w14:textId="4A6C964B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A336F" w14:textId="0C2C6ED8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; biological ag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23F6D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2C923" w14:textId="09634C0E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.10</w:t>
            </w:r>
          </w:p>
        </w:tc>
      </w:tr>
      <w:tr w:rsidR="00861F7A" w:rsidRPr="00861F7A" w14:paraId="472063AD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1A79E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C3A541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77EA4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20CC0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02447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C7B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095B8C5E" w14:textId="36B2423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38EBCE" w14:textId="097C873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B0F6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BE7BF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65CBC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.94</w:t>
            </w:r>
          </w:p>
        </w:tc>
      </w:tr>
      <w:tr w:rsidR="00861F7A" w:rsidRPr="00861F7A" w14:paraId="73CD2D2C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9CB359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92C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B5726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B340E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8E27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44BFDA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bottom"/>
          </w:tcPr>
          <w:p w14:paraId="5140594E" w14:textId="34F61E59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80F91E" w14:textId="1824A7A6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E1D575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C6B002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B3A03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51</w:t>
            </w:r>
          </w:p>
        </w:tc>
      </w:tr>
      <w:tr w:rsidR="00861F7A" w:rsidRPr="00861F7A" w14:paraId="77790EDE" w14:textId="77777777" w:rsidTr="00DD4F68">
        <w:trPr>
          <w:trHeight w:val="283"/>
        </w:trPr>
        <w:tc>
          <w:tcPr>
            <w:tcW w:w="1271" w:type="dxa"/>
            <w:shd w:val="clear" w:color="auto" w:fill="auto"/>
            <w:noWrap/>
            <w:vAlign w:val="bottom"/>
          </w:tcPr>
          <w:p w14:paraId="1FB55C38" w14:textId="635E541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9F8D57" w14:textId="52A2FC82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FDF08A" w14:textId="51BDFBD0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019EDE" w14:textId="7416135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38A874" w14:textId="2E0E0C5E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A35A03" w14:textId="3E5EEEC5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4C35ED33" w14:textId="48B530F9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F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OM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1DC0DFD6" w14:textId="2CAEE28C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yes: Clostridium </w:t>
            </w:r>
            <w:proofErr w:type="spellStart"/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butyricum</w:t>
            </w:r>
            <w:proofErr w:type="spellEnd"/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, Bifidobacteriu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57D7CE" w14:textId="65E57191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yes; PSL, </w:t>
            </w:r>
            <w:proofErr w:type="spellStart"/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Cy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FEC31E" w14:textId="4483558B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90221A" w14:textId="61A51DFF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</w:tr>
      <w:tr w:rsidR="00861F7A" w:rsidRPr="00861F7A" w14:paraId="62C90409" w14:textId="77777777" w:rsidTr="00DD4F68">
        <w:trPr>
          <w:trHeight w:val="39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4AF802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P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19247D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9BF5A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EC7C6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52B5DF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7F5AB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bottom"/>
          </w:tcPr>
          <w:p w14:paraId="7673D89A" w14:textId="4B5F67C4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 w:hint="eastAsia"/>
                <w:kern w:val="0"/>
                <w:sz w:val="24"/>
                <w:szCs w:val="24"/>
              </w:rPr>
              <w:t>n</w:t>
            </w: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3869CE" w14:textId="4BD99D49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 xml:space="preserve">yes: Clostridium </w:t>
            </w:r>
            <w:proofErr w:type="spellStart"/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butyric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3FBEA8" w14:textId="77777777" w:rsidR="00C10B40" w:rsidRPr="00861F7A" w:rsidRDefault="00C10B40" w:rsidP="00C10B40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1FD11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613F8" w14:textId="77777777" w:rsidR="00C10B40" w:rsidRPr="00861F7A" w:rsidRDefault="00C10B40" w:rsidP="00C10B40">
            <w:pPr>
              <w:widowControl/>
              <w:jc w:val="righ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  <w:t>4.79</w:t>
            </w:r>
          </w:p>
        </w:tc>
      </w:tr>
    </w:tbl>
    <w:p w14:paraId="25C2F060" w14:textId="11198712" w:rsidR="00B60CAF" w:rsidRPr="00861F7A" w:rsidRDefault="00B60CAF" w:rsidP="00B60CAF">
      <w:pPr>
        <w:rPr>
          <w:rFonts w:ascii="Times New Roman" w:hAnsi="Times New Roman" w:cs="Times New Roman"/>
          <w:sz w:val="24"/>
        </w:rPr>
      </w:pPr>
      <w:r w:rsidRPr="00861F7A">
        <w:rPr>
          <w:rFonts w:ascii="Times New Roman" w:hAnsi="Times New Roman" w:cs="Times New Roman"/>
          <w:sz w:val="24"/>
        </w:rPr>
        <w:t>Characteristics and microbiome diversity of the patients and their</w:t>
      </w:r>
      <w:r w:rsidR="00FA2D39" w:rsidRPr="00861F7A">
        <w:rPr>
          <w:rFonts w:ascii="Times New Roman" w:hAnsi="Times New Roman" w:cs="Times New Roman"/>
          <w:sz w:val="24"/>
        </w:rPr>
        <w:t xml:space="preserve"> relatives</w:t>
      </w:r>
      <w:r w:rsidRPr="00861F7A">
        <w:rPr>
          <w:rFonts w:ascii="Times New Roman" w:hAnsi="Times New Roman" w:cs="Times New Roman"/>
          <w:sz w:val="24"/>
        </w:rPr>
        <w:t xml:space="preserve"> are shown. The current ID of the patients is the same as the ID at the previous report (1).</w:t>
      </w:r>
    </w:p>
    <w:p w14:paraId="428C5663" w14:textId="4076A3A1" w:rsidR="00B60CAF" w:rsidRPr="00861F7A" w:rsidRDefault="00B60CAF" w:rsidP="00B60CAF">
      <w:pPr>
        <w:rPr>
          <w:rFonts w:ascii="Times New Roman" w:hAnsi="Times New Roman" w:cs="Times New Roman"/>
          <w:sz w:val="24"/>
        </w:rPr>
      </w:pPr>
      <w:r w:rsidRPr="00861F7A">
        <w:rPr>
          <w:rFonts w:ascii="Times New Roman" w:hAnsi="Times New Roman" w:cs="Times New Roman"/>
          <w:sz w:val="24"/>
        </w:rPr>
        <w:t xml:space="preserve">Abbreviation: NA, not available; P, patient; fa, Father; </w:t>
      </w:r>
      <w:proofErr w:type="spellStart"/>
      <w:r w:rsidRPr="00861F7A">
        <w:rPr>
          <w:rFonts w:ascii="Times New Roman" w:hAnsi="Times New Roman" w:cs="Times New Roman"/>
          <w:sz w:val="24"/>
        </w:rPr>
        <w:t>mo</w:t>
      </w:r>
      <w:proofErr w:type="spellEnd"/>
      <w:r w:rsidRPr="00861F7A">
        <w:rPr>
          <w:rFonts w:ascii="Times New Roman" w:hAnsi="Times New Roman" w:cs="Times New Roman"/>
          <w:sz w:val="24"/>
        </w:rPr>
        <w:t>, mother; sib, sibling</w:t>
      </w:r>
      <w:r w:rsidRPr="00861F7A">
        <w:rPr>
          <w:rFonts w:ascii="Times New Roman" w:hAnsi="Times New Roman" w:cs="Times New Roman" w:hint="eastAsia"/>
          <w:sz w:val="24"/>
        </w:rPr>
        <w:t>;</w:t>
      </w:r>
      <w:r w:rsidRPr="00861F7A">
        <w:rPr>
          <w:rFonts w:ascii="Times New Roman" w:hAnsi="Times New Roman" w:cs="Times New Roman"/>
          <w:sz w:val="24"/>
        </w:rPr>
        <w:t xml:space="preserve"> </w:t>
      </w:r>
      <w:r w:rsidR="00DB7EC8" w:rsidRPr="00861F7A">
        <w:rPr>
          <w:rFonts w:ascii="Times New Roman" w:hAnsi="Times New Roman" w:cs="Times New Roman"/>
          <w:sz w:val="24"/>
        </w:rPr>
        <w:t xml:space="preserve">CFPN-PI, Cefcapene </w:t>
      </w:r>
      <w:proofErr w:type="spellStart"/>
      <w:r w:rsidR="00DB7EC8" w:rsidRPr="00861F7A">
        <w:rPr>
          <w:rFonts w:ascii="Times New Roman" w:hAnsi="Times New Roman" w:cs="Times New Roman"/>
          <w:sz w:val="24"/>
        </w:rPr>
        <w:t>Pivoxil</w:t>
      </w:r>
      <w:proofErr w:type="spellEnd"/>
      <w:r w:rsidR="00DB7EC8" w:rsidRPr="00861F7A">
        <w:rPr>
          <w:rFonts w:ascii="Times New Roman" w:hAnsi="Times New Roman" w:cs="Times New Roman"/>
          <w:sz w:val="24"/>
        </w:rPr>
        <w:t xml:space="preserve">; PIPC, Piperacillin; CAM, Clarithromycin; TFLX, </w:t>
      </w:r>
      <w:proofErr w:type="spellStart"/>
      <w:r w:rsidR="00DB7EC8" w:rsidRPr="00861F7A">
        <w:rPr>
          <w:rFonts w:ascii="Times New Roman" w:hAnsi="Times New Roman" w:cs="Times New Roman"/>
          <w:sz w:val="24"/>
        </w:rPr>
        <w:t>Tosufloxacin</w:t>
      </w:r>
      <w:proofErr w:type="spellEnd"/>
      <w:r w:rsidR="00DB7EC8" w:rsidRPr="00861F7A">
        <w:rPr>
          <w:rFonts w:ascii="Times New Roman" w:hAnsi="Times New Roman" w:cs="Times New Roman"/>
          <w:sz w:val="24"/>
        </w:rPr>
        <w:t xml:space="preserve">; VRCZ, Voriconazole; CTRX, Ceftriaxone; AMPC, Amoxicillin; CDTR-PI; Cefditoren </w:t>
      </w:r>
      <w:proofErr w:type="spellStart"/>
      <w:r w:rsidR="00DB7EC8" w:rsidRPr="00861F7A">
        <w:rPr>
          <w:rFonts w:ascii="Times New Roman" w:hAnsi="Times New Roman" w:cs="Times New Roman"/>
          <w:sz w:val="24"/>
        </w:rPr>
        <w:t>Pivoxil</w:t>
      </w:r>
      <w:proofErr w:type="spellEnd"/>
      <w:r w:rsidR="00DB7EC8" w:rsidRPr="00861F7A">
        <w:rPr>
          <w:rFonts w:ascii="Times New Roman" w:hAnsi="Times New Roman" w:cs="Times New Roman"/>
          <w:sz w:val="24"/>
        </w:rPr>
        <w:t xml:space="preserve">; ST, Sulfamethoxazole - Trimethoprim; FOM, Fosfomycin; </w:t>
      </w:r>
      <w:r w:rsidRPr="00861F7A">
        <w:rPr>
          <w:rFonts w:ascii="Times New Roman" w:hAnsi="Times New Roman" w:cs="Times New Roman"/>
          <w:sz w:val="24"/>
        </w:rPr>
        <w:t xml:space="preserve">MTX, methotrexate; PSL, prednisolone; </w:t>
      </w:r>
      <w:proofErr w:type="spellStart"/>
      <w:r w:rsidRPr="00861F7A">
        <w:rPr>
          <w:rFonts w:ascii="Times New Roman" w:hAnsi="Times New Roman" w:cs="Times New Roman"/>
          <w:sz w:val="24"/>
        </w:rPr>
        <w:t>CyA</w:t>
      </w:r>
      <w:proofErr w:type="spellEnd"/>
      <w:r w:rsidRPr="00861F7A">
        <w:rPr>
          <w:rFonts w:ascii="Times New Roman" w:hAnsi="Times New Roman" w:cs="Times New Roman"/>
          <w:sz w:val="24"/>
        </w:rPr>
        <w:t>, cyclosporin A.</w:t>
      </w:r>
    </w:p>
    <w:p w14:paraId="542F7F33" w14:textId="77777777" w:rsidR="00587594" w:rsidRPr="00861F7A" w:rsidRDefault="005875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t>*</w:t>
      </w:r>
      <w:r w:rsidRPr="00861F7A">
        <w:rPr>
          <w:rFonts w:ascii="Times New Roman" w:hAnsi="Times New Roman" w:cs="Times New Roman" w:hint="eastAsia"/>
          <w:sz w:val="24"/>
          <w:szCs w:val="24"/>
        </w:rPr>
        <w:t>e</w:t>
      </w:r>
      <w:r w:rsidRPr="00861F7A">
        <w:rPr>
          <w:rFonts w:ascii="Times New Roman" w:hAnsi="Times New Roman" w:cs="Times New Roman"/>
          <w:sz w:val="24"/>
          <w:szCs w:val="24"/>
        </w:rPr>
        <w:t>xcluded from statistical analysis because they were younger than 3 years old</w:t>
      </w:r>
    </w:p>
    <w:p w14:paraId="37DEA6A3" w14:textId="6FFADACC" w:rsidR="00587594" w:rsidRPr="00861F7A" w:rsidRDefault="005875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 w:hint="eastAsia"/>
          <w:sz w:val="24"/>
          <w:szCs w:val="24"/>
        </w:rPr>
        <w:t>†</w:t>
      </w:r>
      <w:r w:rsidRPr="00861F7A">
        <w:rPr>
          <w:rFonts w:ascii="Times New Roman" w:hAnsi="Times New Roman" w:cs="Times New Roman" w:hint="eastAsia"/>
          <w:sz w:val="24"/>
          <w:szCs w:val="24"/>
        </w:rPr>
        <w:t>e</w:t>
      </w:r>
      <w:r w:rsidRPr="00861F7A">
        <w:rPr>
          <w:rFonts w:ascii="Times New Roman" w:hAnsi="Times New Roman" w:cs="Times New Roman"/>
          <w:sz w:val="24"/>
          <w:szCs w:val="24"/>
        </w:rPr>
        <w:t>xcluded from statistical analysis because they had received antibiotic agents within 4 weeks of sample collection</w:t>
      </w:r>
      <w:r w:rsidR="00805D8E" w:rsidRPr="00861F7A">
        <w:rPr>
          <w:rFonts w:ascii="Times New Roman" w:hAnsi="Times New Roman" w:cs="Times New Roman"/>
          <w:sz w:val="24"/>
          <w:szCs w:val="24"/>
        </w:rPr>
        <w:t>.</w:t>
      </w:r>
    </w:p>
    <w:p w14:paraId="05A8BF98" w14:textId="4DFD072A" w:rsidR="00805D8E" w:rsidRPr="00861F7A" w:rsidRDefault="00805D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br w:type="page"/>
      </w:r>
    </w:p>
    <w:p w14:paraId="7F08A60E" w14:textId="6DBEE7DE" w:rsidR="00805D8E" w:rsidRPr="00861F7A" w:rsidRDefault="00805D8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61F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The composition of gut microbiota at the phylum level</w:t>
      </w:r>
    </w:p>
    <w:p w14:paraId="4FD21BFE" w14:textId="4A88D24A" w:rsidR="004F6DE0" w:rsidRPr="00861F7A" w:rsidRDefault="004F6D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6"/>
        <w:gridCol w:w="814"/>
        <w:gridCol w:w="814"/>
        <w:gridCol w:w="814"/>
        <w:gridCol w:w="814"/>
        <w:gridCol w:w="814"/>
        <w:gridCol w:w="814"/>
        <w:gridCol w:w="814"/>
        <w:gridCol w:w="891"/>
        <w:gridCol w:w="814"/>
        <w:gridCol w:w="814"/>
        <w:gridCol w:w="814"/>
        <w:gridCol w:w="814"/>
        <w:gridCol w:w="814"/>
        <w:gridCol w:w="963"/>
        <w:gridCol w:w="1052"/>
      </w:tblGrid>
      <w:tr w:rsidR="00861F7A" w:rsidRPr="00861F7A" w14:paraId="23968E71" w14:textId="77777777" w:rsidTr="00494B81">
        <w:tc>
          <w:tcPr>
            <w:tcW w:w="1888" w:type="dxa"/>
            <w:vAlign w:val="center"/>
          </w:tcPr>
          <w:p w14:paraId="6C4CBD49" w14:textId="3F52B62C" w:rsidR="00494B81" w:rsidRPr="00861F7A" w:rsidRDefault="00494B81" w:rsidP="004F6DE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2672" w:type="dxa"/>
            <w:gridSpan w:val="15"/>
          </w:tcPr>
          <w:p w14:paraId="602C6E76" w14:textId="43DA365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861F7A" w:rsidRPr="00861F7A" w14:paraId="2D7B0519" w14:textId="77777777" w:rsidTr="00494B81">
        <w:tc>
          <w:tcPr>
            <w:tcW w:w="1888" w:type="dxa"/>
            <w:vAlign w:val="center"/>
          </w:tcPr>
          <w:p w14:paraId="61E35C44" w14:textId="6323888E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16" w:type="dxa"/>
            <w:vAlign w:val="center"/>
          </w:tcPr>
          <w:p w14:paraId="6A578706" w14:textId="0948F94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0-sib</w:t>
            </w:r>
          </w:p>
        </w:tc>
        <w:tc>
          <w:tcPr>
            <w:tcW w:w="816" w:type="dxa"/>
            <w:vAlign w:val="center"/>
          </w:tcPr>
          <w:p w14:paraId="3AE3E7B8" w14:textId="4F90124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3-sib</w:t>
            </w:r>
          </w:p>
        </w:tc>
        <w:tc>
          <w:tcPr>
            <w:tcW w:w="815" w:type="dxa"/>
            <w:vAlign w:val="center"/>
          </w:tcPr>
          <w:p w14:paraId="543D3EF5" w14:textId="65190BF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2-sib</w:t>
            </w:r>
          </w:p>
        </w:tc>
        <w:tc>
          <w:tcPr>
            <w:tcW w:w="815" w:type="dxa"/>
            <w:vAlign w:val="center"/>
          </w:tcPr>
          <w:p w14:paraId="4CA510EC" w14:textId="0CEC35E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4-fa</w:t>
            </w:r>
          </w:p>
        </w:tc>
        <w:tc>
          <w:tcPr>
            <w:tcW w:w="815" w:type="dxa"/>
            <w:vAlign w:val="center"/>
          </w:tcPr>
          <w:p w14:paraId="7387185B" w14:textId="5CDDBE5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9-mo</w:t>
            </w:r>
          </w:p>
        </w:tc>
        <w:tc>
          <w:tcPr>
            <w:tcW w:w="815" w:type="dxa"/>
            <w:vAlign w:val="center"/>
          </w:tcPr>
          <w:p w14:paraId="20BE471C" w14:textId="41DB98A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3-mo</w:t>
            </w:r>
          </w:p>
        </w:tc>
        <w:tc>
          <w:tcPr>
            <w:tcW w:w="815" w:type="dxa"/>
            <w:vAlign w:val="center"/>
          </w:tcPr>
          <w:p w14:paraId="3EBAADF3" w14:textId="207CD78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22-mo</w:t>
            </w:r>
          </w:p>
        </w:tc>
        <w:tc>
          <w:tcPr>
            <w:tcW w:w="891" w:type="dxa"/>
            <w:vAlign w:val="center"/>
          </w:tcPr>
          <w:p w14:paraId="1AB026A3" w14:textId="70641B3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8/P9-mo</w:t>
            </w:r>
          </w:p>
        </w:tc>
        <w:tc>
          <w:tcPr>
            <w:tcW w:w="815" w:type="dxa"/>
            <w:vAlign w:val="center"/>
          </w:tcPr>
          <w:p w14:paraId="72C6E925" w14:textId="4B76203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22-fa</w:t>
            </w:r>
          </w:p>
        </w:tc>
        <w:tc>
          <w:tcPr>
            <w:tcW w:w="815" w:type="dxa"/>
            <w:vAlign w:val="center"/>
          </w:tcPr>
          <w:p w14:paraId="53EB178B" w14:textId="0DBFDB2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2-fa</w:t>
            </w:r>
          </w:p>
        </w:tc>
        <w:tc>
          <w:tcPr>
            <w:tcW w:w="815" w:type="dxa"/>
            <w:vAlign w:val="center"/>
          </w:tcPr>
          <w:p w14:paraId="7CF306EF" w14:textId="1446CE2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0-mo</w:t>
            </w:r>
          </w:p>
        </w:tc>
        <w:tc>
          <w:tcPr>
            <w:tcW w:w="815" w:type="dxa"/>
            <w:vAlign w:val="center"/>
          </w:tcPr>
          <w:p w14:paraId="125DFE0E" w14:textId="7B5F21A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7-fa</w:t>
            </w:r>
          </w:p>
        </w:tc>
        <w:tc>
          <w:tcPr>
            <w:tcW w:w="815" w:type="dxa"/>
            <w:vAlign w:val="center"/>
          </w:tcPr>
          <w:p w14:paraId="3AE8230C" w14:textId="0B9AF71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3-fa</w:t>
            </w:r>
          </w:p>
        </w:tc>
        <w:tc>
          <w:tcPr>
            <w:tcW w:w="944" w:type="dxa"/>
            <w:vAlign w:val="center"/>
          </w:tcPr>
          <w:p w14:paraId="76955388" w14:textId="5304C9C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055" w:type="dxa"/>
            <w:vAlign w:val="center"/>
          </w:tcPr>
          <w:p w14:paraId="59B26FE2" w14:textId="02EC1BF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861F7A" w:rsidRPr="00861F7A" w14:paraId="463A12DF" w14:textId="77777777" w:rsidTr="00494B81">
        <w:tc>
          <w:tcPr>
            <w:tcW w:w="1888" w:type="dxa"/>
            <w:vAlign w:val="center"/>
          </w:tcPr>
          <w:p w14:paraId="637F5B4F" w14:textId="653A8FDE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816" w:type="dxa"/>
            <w:vAlign w:val="center"/>
          </w:tcPr>
          <w:p w14:paraId="27DECDA0" w14:textId="51CD781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664</w:t>
            </w:r>
          </w:p>
        </w:tc>
        <w:tc>
          <w:tcPr>
            <w:tcW w:w="816" w:type="dxa"/>
            <w:vAlign w:val="center"/>
          </w:tcPr>
          <w:p w14:paraId="29834A7E" w14:textId="5E6154B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815" w:type="dxa"/>
            <w:vAlign w:val="center"/>
          </w:tcPr>
          <w:p w14:paraId="2CCD95AC" w14:textId="56FC7D5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245</w:t>
            </w:r>
          </w:p>
        </w:tc>
        <w:tc>
          <w:tcPr>
            <w:tcW w:w="815" w:type="dxa"/>
            <w:vAlign w:val="center"/>
          </w:tcPr>
          <w:p w14:paraId="65F3AF6A" w14:textId="2F60A88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149</w:t>
            </w:r>
          </w:p>
        </w:tc>
        <w:tc>
          <w:tcPr>
            <w:tcW w:w="815" w:type="dxa"/>
            <w:vAlign w:val="center"/>
          </w:tcPr>
          <w:p w14:paraId="509D5DBB" w14:textId="2A2D1E0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861</w:t>
            </w:r>
          </w:p>
        </w:tc>
        <w:tc>
          <w:tcPr>
            <w:tcW w:w="815" w:type="dxa"/>
            <w:vAlign w:val="center"/>
          </w:tcPr>
          <w:p w14:paraId="4021C22C" w14:textId="1FE6B39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815" w:type="dxa"/>
            <w:vAlign w:val="center"/>
          </w:tcPr>
          <w:p w14:paraId="6A22F9C2" w14:textId="70854E2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557</w:t>
            </w:r>
          </w:p>
        </w:tc>
        <w:tc>
          <w:tcPr>
            <w:tcW w:w="891" w:type="dxa"/>
            <w:vAlign w:val="center"/>
          </w:tcPr>
          <w:p w14:paraId="5AD47745" w14:textId="4514DA6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815" w:type="dxa"/>
            <w:vAlign w:val="center"/>
          </w:tcPr>
          <w:p w14:paraId="23F06C35" w14:textId="4C0B9B5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664</w:t>
            </w:r>
          </w:p>
        </w:tc>
        <w:tc>
          <w:tcPr>
            <w:tcW w:w="815" w:type="dxa"/>
            <w:vAlign w:val="center"/>
          </w:tcPr>
          <w:p w14:paraId="5973F46F" w14:textId="7452AD4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  <w:tc>
          <w:tcPr>
            <w:tcW w:w="815" w:type="dxa"/>
            <w:vAlign w:val="center"/>
          </w:tcPr>
          <w:p w14:paraId="50753598" w14:textId="22CF16E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448</w:t>
            </w:r>
          </w:p>
        </w:tc>
        <w:tc>
          <w:tcPr>
            <w:tcW w:w="815" w:type="dxa"/>
            <w:vAlign w:val="center"/>
          </w:tcPr>
          <w:p w14:paraId="3B95D7F1" w14:textId="7DAE4AB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815" w:type="dxa"/>
            <w:vAlign w:val="center"/>
          </w:tcPr>
          <w:p w14:paraId="7E8A1C94" w14:textId="22766F6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944" w:type="dxa"/>
            <w:vAlign w:val="center"/>
          </w:tcPr>
          <w:p w14:paraId="1377466A" w14:textId="36CEE68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26.9</w:t>
            </w:r>
          </w:p>
        </w:tc>
        <w:tc>
          <w:tcPr>
            <w:tcW w:w="1055" w:type="dxa"/>
            <w:vAlign w:val="center"/>
          </w:tcPr>
          <w:p w14:paraId="61D512AB" w14:textId="3A6E707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</w:tr>
      <w:tr w:rsidR="00861F7A" w:rsidRPr="00861F7A" w14:paraId="1252176D" w14:textId="77777777" w:rsidTr="00494B81">
        <w:tc>
          <w:tcPr>
            <w:tcW w:w="1888" w:type="dxa"/>
            <w:vAlign w:val="center"/>
          </w:tcPr>
          <w:p w14:paraId="3CF2CC4E" w14:textId="12AE2127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816" w:type="dxa"/>
            <w:vAlign w:val="center"/>
          </w:tcPr>
          <w:p w14:paraId="49949744" w14:textId="52851BD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816" w:type="dxa"/>
            <w:vAlign w:val="center"/>
          </w:tcPr>
          <w:p w14:paraId="647BD7C1" w14:textId="4CEB6D4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815" w:type="dxa"/>
            <w:vAlign w:val="center"/>
          </w:tcPr>
          <w:p w14:paraId="7E10EEF6" w14:textId="7ECD4F8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815" w:type="dxa"/>
            <w:vAlign w:val="center"/>
          </w:tcPr>
          <w:p w14:paraId="6AAC4A20" w14:textId="2570FA7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815" w:type="dxa"/>
            <w:vAlign w:val="center"/>
          </w:tcPr>
          <w:p w14:paraId="6EA4AA14" w14:textId="7A4543A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815" w:type="dxa"/>
            <w:vAlign w:val="center"/>
          </w:tcPr>
          <w:p w14:paraId="3E1DB627" w14:textId="4E404B4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815" w:type="dxa"/>
            <w:vAlign w:val="center"/>
          </w:tcPr>
          <w:p w14:paraId="14E1DDCC" w14:textId="1393FFD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91" w:type="dxa"/>
            <w:vAlign w:val="center"/>
          </w:tcPr>
          <w:p w14:paraId="3806969A" w14:textId="2FC9AA6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815" w:type="dxa"/>
            <w:vAlign w:val="center"/>
          </w:tcPr>
          <w:p w14:paraId="6FCC7453" w14:textId="669BE59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815" w:type="dxa"/>
            <w:vAlign w:val="center"/>
          </w:tcPr>
          <w:p w14:paraId="119780F4" w14:textId="05C3FBC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815" w:type="dxa"/>
            <w:vAlign w:val="center"/>
          </w:tcPr>
          <w:p w14:paraId="7C3ABA39" w14:textId="4A9F731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15" w:type="dxa"/>
            <w:vAlign w:val="center"/>
          </w:tcPr>
          <w:p w14:paraId="740715A3" w14:textId="620EF2C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815" w:type="dxa"/>
            <w:vAlign w:val="center"/>
          </w:tcPr>
          <w:p w14:paraId="4ED61503" w14:textId="72838ED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944" w:type="dxa"/>
            <w:vAlign w:val="center"/>
          </w:tcPr>
          <w:p w14:paraId="05F0E53E" w14:textId="39DD00C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35.5</w:t>
            </w:r>
          </w:p>
        </w:tc>
        <w:tc>
          <w:tcPr>
            <w:tcW w:w="1055" w:type="dxa"/>
            <w:vAlign w:val="center"/>
          </w:tcPr>
          <w:p w14:paraId="05972423" w14:textId="6E74E9E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861F7A" w:rsidRPr="00861F7A" w14:paraId="3F0A352E" w14:textId="77777777" w:rsidTr="00494B81">
        <w:tc>
          <w:tcPr>
            <w:tcW w:w="1888" w:type="dxa"/>
            <w:vAlign w:val="center"/>
          </w:tcPr>
          <w:p w14:paraId="725979BA" w14:textId="3D3A7F0E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816" w:type="dxa"/>
            <w:vAlign w:val="center"/>
          </w:tcPr>
          <w:p w14:paraId="6D9FB932" w14:textId="388FD1B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816" w:type="dxa"/>
            <w:vAlign w:val="center"/>
          </w:tcPr>
          <w:p w14:paraId="2390B145" w14:textId="006E47C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815" w:type="dxa"/>
            <w:vAlign w:val="center"/>
          </w:tcPr>
          <w:p w14:paraId="00ED7285" w14:textId="21C5854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815" w:type="dxa"/>
            <w:vAlign w:val="center"/>
          </w:tcPr>
          <w:p w14:paraId="304F129D" w14:textId="3195B2C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815" w:type="dxa"/>
            <w:vAlign w:val="center"/>
          </w:tcPr>
          <w:p w14:paraId="6489D0A6" w14:textId="56F963E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815" w:type="dxa"/>
            <w:vAlign w:val="center"/>
          </w:tcPr>
          <w:p w14:paraId="16165DD1" w14:textId="387AC66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815" w:type="dxa"/>
            <w:vAlign w:val="center"/>
          </w:tcPr>
          <w:p w14:paraId="7319CD20" w14:textId="591992F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891" w:type="dxa"/>
            <w:vAlign w:val="center"/>
          </w:tcPr>
          <w:p w14:paraId="3FDF394A" w14:textId="4526EC4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815" w:type="dxa"/>
            <w:vAlign w:val="center"/>
          </w:tcPr>
          <w:p w14:paraId="71A59EAD" w14:textId="01428F7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815" w:type="dxa"/>
            <w:vAlign w:val="center"/>
          </w:tcPr>
          <w:p w14:paraId="79C54808" w14:textId="7186D33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815" w:type="dxa"/>
            <w:vAlign w:val="center"/>
          </w:tcPr>
          <w:p w14:paraId="20695E68" w14:textId="5C62095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15" w:type="dxa"/>
            <w:vAlign w:val="center"/>
          </w:tcPr>
          <w:p w14:paraId="05578D3B" w14:textId="380E7AD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815" w:type="dxa"/>
            <w:vAlign w:val="center"/>
          </w:tcPr>
          <w:p w14:paraId="0AD1D4EC" w14:textId="1E8AA70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944" w:type="dxa"/>
            <w:vAlign w:val="center"/>
          </w:tcPr>
          <w:p w14:paraId="2EE215F6" w14:textId="163E218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98.5</w:t>
            </w:r>
          </w:p>
        </w:tc>
        <w:tc>
          <w:tcPr>
            <w:tcW w:w="1055" w:type="dxa"/>
            <w:vAlign w:val="center"/>
          </w:tcPr>
          <w:p w14:paraId="327148FF" w14:textId="689A07F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861F7A" w:rsidRPr="00861F7A" w14:paraId="4524AB4C" w14:textId="77777777" w:rsidTr="00494B81">
        <w:tc>
          <w:tcPr>
            <w:tcW w:w="1888" w:type="dxa"/>
            <w:vAlign w:val="center"/>
          </w:tcPr>
          <w:p w14:paraId="05A6F7B0" w14:textId="0829042C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816" w:type="dxa"/>
            <w:vAlign w:val="center"/>
          </w:tcPr>
          <w:p w14:paraId="7178C379" w14:textId="12EF702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vAlign w:val="center"/>
          </w:tcPr>
          <w:p w14:paraId="40EFDD10" w14:textId="06AE640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15" w:type="dxa"/>
            <w:vAlign w:val="center"/>
          </w:tcPr>
          <w:p w14:paraId="4D007C10" w14:textId="6B4054E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26A45612" w14:textId="1E06257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5" w:type="dxa"/>
            <w:vAlign w:val="center"/>
          </w:tcPr>
          <w:p w14:paraId="0986A55E" w14:textId="6CD92B1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  <w:vAlign w:val="center"/>
          </w:tcPr>
          <w:p w14:paraId="0D82BCCD" w14:textId="6257D74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5" w:type="dxa"/>
            <w:vAlign w:val="center"/>
          </w:tcPr>
          <w:p w14:paraId="6B91BA0B" w14:textId="5EEB377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91" w:type="dxa"/>
            <w:vAlign w:val="center"/>
          </w:tcPr>
          <w:p w14:paraId="509B3354" w14:textId="00BC3E5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5" w:type="dxa"/>
            <w:vAlign w:val="center"/>
          </w:tcPr>
          <w:p w14:paraId="6D0CF6C1" w14:textId="50B0E64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5" w:type="dxa"/>
            <w:vAlign w:val="center"/>
          </w:tcPr>
          <w:p w14:paraId="256330C4" w14:textId="2D7EF4A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6952A358" w14:textId="7A7BAAB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815" w:type="dxa"/>
            <w:vAlign w:val="center"/>
          </w:tcPr>
          <w:p w14:paraId="22516680" w14:textId="755018D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5" w:type="dxa"/>
            <w:vAlign w:val="center"/>
          </w:tcPr>
          <w:p w14:paraId="27D5F5D2" w14:textId="1CD620D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4" w:type="dxa"/>
            <w:vAlign w:val="center"/>
          </w:tcPr>
          <w:p w14:paraId="56445167" w14:textId="782FB41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055" w:type="dxa"/>
            <w:vAlign w:val="center"/>
          </w:tcPr>
          <w:p w14:paraId="15F3CDA3" w14:textId="591BD24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861F7A" w:rsidRPr="00861F7A" w14:paraId="421BC650" w14:textId="77777777" w:rsidTr="00494B81">
        <w:tc>
          <w:tcPr>
            <w:tcW w:w="1888" w:type="dxa"/>
            <w:vAlign w:val="center"/>
          </w:tcPr>
          <w:p w14:paraId="2ACC6E95" w14:textId="2891B56C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816" w:type="dxa"/>
            <w:vAlign w:val="center"/>
          </w:tcPr>
          <w:p w14:paraId="7FBB1A26" w14:textId="16A7126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6" w:type="dxa"/>
            <w:vAlign w:val="center"/>
          </w:tcPr>
          <w:p w14:paraId="47E723B5" w14:textId="227ABF8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0951B2FF" w14:textId="5A11A4E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E4C84C1" w14:textId="71EF56F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788DA8B7" w14:textId="05E7BB3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6D8E750E" w14:textId="2605E81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0D2D8E9A" w14:textId="4BA5ECF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14:paraId="27C46ECE" w14:textId="37815A9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5DBABE7" w14:textId="787CFA9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475E994E" w14:textId="6DA570D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32C1DC1" w14:textId="7EE755D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E7E357B" w14:textId="0BD5736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6AD66448" w14:textId="16B7E20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3DD20BA0" w14:textId="1B5DFEF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55" w:type="dxa"/>
            <w:vAlign w:val="center"/>
          </w:tcPr>
          <w:p w14:paraId="3E14E180" w14:textId="000B7DD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61F7A" w:rsidRPr="00861F7A" w14:paraId="7CFDE96F" w14:textId="77777777" w:rsidTr="00494B81">
        <w:tc>
          <w:tcPr>
            <w:tcW w:w="1888" w:type="dxa"/>
            <w:vAlign w:val="center"/>
          </w:tcPr>
          <w:p w14:paraId="3E93CA99" w14:textId="78E9B4DE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816" w:type="dxa"/>
            <w:vAlign w:val="center"/>
          </w:tcPr>
          <w:p w14:paraId="46D019C3" w14:textId="625C4AE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vAlign w:val="center"/>
          </w:tcPr>
          <w:p w14:paraId="387920F0" w14:textId="09B3640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9F15B86" w14:textId="42122D8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5B50F054" w14:textId="4E694F9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B20BFC0" w14:textId="391FFD0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268FE8B" w14:textId="1B3A917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50F9F383" w14:textId="30EC5F1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14:paraId="1FFFBA57" w14:textId="7709112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09C559A" w14:textId="31E3110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788CBF0C" w14:textId="6F11251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A8A21D9" w14:textId="7FC7C9C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04170A7" w14:textId="2E93BD2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598B82F2" w14:textId="74CCDC2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582B544E" w14:textId="53E82DD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5" w:type="dxa"/>
            <w:vAlign w:val="center"/>
          </w:tcPr>
          <w:p w14:paraId="114E1EBD" w14:textId="0D34B2C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61F7A" w:rsidRPr="00861F7A" w14:paraId="3EB3E7FE" w14:textId="77777777" w:rsidTr="00494B81">
        <w:tc>
          <w:tcPr>
            <w:tcW w:w="1888" w:type="dxa"/>
            <w:vAlign w:val="center"/>
          </w:tcPr>
          <w:p w14:paraId="33F1510B" w14:textId="38CC912D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TM7</w:t>
            </w:r>
          </w:p>
        </w:tc>
        <w:tc>
          <w:tcPr>
            <w:tcW w:w="816" w:type="dxa"/>
            <w:vAlign w:val="center"/>
          </w:tcPr>
          <w:p w14:paraId="4BBEE771" w14:textId="15DC700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vAlign w:val="center"/>
          </w:tcPr>
          <w:p w14:paraId="75C1A8B9" w14:textId="44C27D3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2172B6C6" w14:textId="744A2AB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8DA7D41" w14:textId="5C55FE8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010410B7" w14:textId="6A13777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401F7C0" w14:textId="07DAB69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2A8A4E3B" w14:textId="6C9BBF0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dxa"/>
            <w:vAlign w:val="center"/>
          </w:tcPr>
          <w:p w14:paraId="16E7E55F" w14:textId="2DFD741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5957249F" w14:textId="6F5CA2C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7F24C54E" w14:textId="4FDE6EA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40B24C41" w14:textId="234726E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13242A77" w14:textId="7BAB3A0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6D7DCA54" w14:textId="72DE633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0DC7F413" w14:textId="39BA8F6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55" w:type="dxa"/>
            <w:vAlign w:val="center"/>
          </w:tcPr>
          <w:p w14:paraId="4AEB449C" w14:textId="451CFEF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494B81" w:rsidRPr="00861F7A" w14:paraId="6B4439FA" w14:textId="77777777" w:rsidTr="00494B81">
        <w:tc>
          <w:tcPr>
            <w:tcW w:w="1888" w:type="dxa"/>
            <w:vAlign w:val="center"/>
          </w:tcPr>
          <w:p w14:paraId="16D7D484" w14:textId="1AEA2DD0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Spirochaetes</w:t>
            </w:r>
          </w:p>
        </w:tc>
        <w:tc>
          <w:tcPr>
            <w:tcW w:w="816" w:type="dxa"/>
            <w:vAlign w:val="center"/>
          </w:tcPr>
          <w:p w14:paraId="71008C3D" w14:textId="1CB5B06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vAlign w:val="center"/>
          </w:tcPr>
          <w:p w14:paraId="3D10FA85" w14:textId="013DEAF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F678B9E" w14:textId="3F6CB7E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52641B4B" w14:textId="48D7605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6577DF7D" w14:textId="0998165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2C5B70B" w14:textId="2A9CEF0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60C0BC5" w14:textId="618BA67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dxa"/>
            <w:vAlign w:val="center"/>
          </w:tcPr>
          <w:p w14:paraId="072C5831" w14:textId="457D9D1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B3FF830" w14:textId="7F0032E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70211F9A" w14:textId="45ACAC1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41C652CD" w14:textId="0C51E93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7063660D" w14:textId="3D6C78B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5" w:type="dxa"/>
            <w:vAlign w:val="center"/>
          </w:tcPr>
          <w:p w14:paraId="304EE9EC" w14:textId="055FAB8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  <w:vAlign w:val="center"/>
          </w:tcPr>
          <w:p w14:paraId="5E70DD79" w14:textId="046F518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5" w:type="dxa"/>
            <w:vAlign w:val="center"/>
          </w:tcPr>
          <w:p w14:paraId="2AED4386" w14:textId="3D97A08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7DF833C0" w14:textId="256262D9" w:rsidR="004F6DE0" w:rsidRPr="00861F7A" w:rsidRDefault="004F6D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7"/>
        <w:gridCol w:w="875"/>
        <w:gridCol w:w="877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963"/>
        <w:gridCol w:w="1046"/>
        <w:gridCol w:w="1153"/>
      </w:tblGrid>
      <w:tr w:rsidR="00861F7A" w:rsidRPr="00861F7A" w14:paraId="57524A5C" w14:textId="77777777" w:rsidTr="00494B81">
        <w:tc>
          <w:tcPr>
            <w:tcW w:w="13472" w:type="dxa"/>
            <w:gridSpan w:val="15"/>
          </w:tcPr>
          <w:p w14:paraId="2FDF5EF0" w14:textId="5F8C80C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HA20</w:t>
            </w:r>
          </w:p>
        </w:tc>
        <w:tc>
          <w:tcPr>
            <w:tcW w:w="1088" w:type="dxa"/>
          </w:tcPr>
          <w:p w14:paraId="2749DA8E" w14:textId="73D342FF" w:rsidR="00494B81" w:rsidRPr="00861F7A" w:rsidRDefault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61F7A" w:rsidRPr="00861F7A" w14:paraId="712404FC" w14:textId="77777777" w:rsidTr="00494B81">
        <w:tc>
          <w:tcPr>
            <w:tcW w:w="882" w:type="dxa"/>
            <w:vAlign w:val="center"/>
          </w:tcPr>
          <w:p w14:paraId="0AFB7DEC" w14:textId="54A2F2E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80" w:type="dxa"/>
            <w:vAlign w:val="center"/>
          </w:tcPr>
          <w:p w14:paraId="6D1A79AF" w14:textId="0A4EA90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882" w:type="dxa"/>
            <w:vAlign w:val="center"/>
          </w:tcPr>
          <w:p w14:paraId="2BBB1C32" w14:textId="06B7EC4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882" w:type="dxa"/>
            <w:vAlign w:val="center"/>
          </w:tcPr>
          <w:p w14:paraId="44357A1D" w14:textId="58EF4A9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883" w:type="dxa"/>
            <w:vAlign w:val="center"/>
          </w:tcPr>
          <w:p w14:paraId="529A7D1B" w14:textId="6F0E2A1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883" w:type="dxa"/>
            <w:vAlign w:val="center"/>
          </w:tcPr>
          <w:p w14:paraId="0BBE5518" w14:textId="0D70E7D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883" w:type="dxa"/>
            <w:vAlign w:val="center"/>
          </w:tcPr>
          <w:p w14:paraId="1FD33CDB" w14:textId="3F7B850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883" w:type="dxa"/>
            <w:vAlign w:val="center"/>
          </w:tcPr>
          <w:p w14:paraId="05D26DD0" w14:textId="00AAB6B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883" w:type="dxa"/>
            <w:vAlign w:val="center"/>
          </w:tcPr>
          <w:p w14:paraId="74CB6647" w14:textId="3030FA5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883" w:type="dxa"/>
            <w:vAlign w:val="center"/>
          </w:tcPr>
          <w:p w14:paraId="3A1FA7F5" w14:textId="62002C8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883" w:type="dxa"/>
            <w:vAlign w:val="center"/>
          </w:tcPr>
          <w:p w14:paraId="6B7B26B6" w14:textId="3BB9FFD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883" w:type="dxa"/>
            <w:vAlign w:val="center"/>
          </w:tcPr>
          <w:p w14:paraId="6E89039C" w14:textId="6999B35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883" w:type="dxa"/>
            <w:vAlign w:val="center"/>
          </w:tcPr>
          <w:p w14:paraId="195C5C4E" w14:textId="4881628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944" w:type="dxa"/>
            <w:vAlign w:val="center"/>
          </w:tcPr>
          <w:p w14:paraId="074DCDB8" w14:textId="26AD93A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055" w:type="dxa"/>
            <w:vAlign w:val="center"/>
          </w:tcPr>
          <w:p w14:paraId="4ED9B3DB" w14:textId="4557E32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8" w:type="dxa"/>
            <w:vAlign w:val="center"/>
          </w:tcPr>
          <w:p w14:paraId="10D5B240" w14:textId="75159001" w:rsidR="00494B81" w:rsidRPr="00861F7A" w:rsidRDefault="00494B81" w:rsidP="00494B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eastAsia="メイリオ" w:hAnsi="Times New Roman" w:cs="Times New Roman"/>
                <w:sz w:val="24"/>
                <w:szCs w:val="24"/>
              </w:rPr>
              <w:t>Wilcoxon rank sum test</w:t>
            </w:r>
          </w:p>
        </w:tc>
      </w:tr>
      <w:tr w:rsidR="00861F7A" w:rsidRPr="00861F7A" w14:paraId="4C0D4524" w14:textId="77777777" w:rsidTr="00494B81">
        <w:tc>
          <w:tcPr>
            <w:tcW w:w="882" w:type="dxa"/>
            <w:vAlign w:val="center"/>
          </w:tcPr>
          <w:p w14:paraId="0DE0192F" w14:textId="57427C8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880" w:type="dxa"/>
            <w:vAlign w:val="center"/>
          </w:tcPr>
          <w:p w14:paraId="6932C742" w14:textId="2CB1601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811</w:t>
            </w:r>
          </w:p>
        </w:tc>
        <w:tc>
          <w:tcPr>
            <w:tcW w:w="882" w:type="dxa"/>
            <w:vAlign w:val="center"/>
          </w:tcPr>
          <w:p w14:paraId="5C132F1A" w14:textId="2BBFA8D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882" w:type="dxa"/>
            <w:vAlign w:val="center"/>
          </w:tcPr>
          <w:p w14:paraId="6702E983" w14:textId="72BD4E8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883" w:type="dxa"/>
            <w:vAlign w:val="center"/>
          </w:tcPr>
          <w:p w14:paraId="75C52419" w14:textId="637B0FC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  <w:tc>
          <w:tcPr>
            <w:tcW w:w="883" w:type="dxa"/>
            <w:vAlign w:val="center"/>
          </w:tcPr>
          <w:p w14:paraId="2706C74C" w14:textId="0319F52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883" w:type="dxa"/>
            <w:vAlign w:val="center"/>
          </w:tcPr>
          <w:p w14:paraId="4A187DF5" w14:textId="15DDBBA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883" w:type="dxa"/>
            <w:vAlign w:val="center"/>
          </w:tcPr>
          <w:p w14:paraId="28A5078E" w14:textId="7675704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883" w:type="dxa"/>
            <w:vAlign w:val="center"/>
          </w:tcPr>
          <w:p w14:paraId="5E1FAD79" w14:textId="1262415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698</w:t>
            </w:r>
          </w:p>
        </w:tc>
        <w:tc>
          <w:tcPr>
            <w:tcW w:w="883" w:type="dxa"/>
            <w:vAlign w:val="center"/>
          </w:tcPr>
          <w:p w14:paraId="004EE177" w14:textId="5E7295A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883" w:type="dxa"/>
            <w:vAlign w:val="center"/>
          </w:tcPr>
          <w:p w14:paraId="6D2C31EC" w14:textId="6CE5089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795</w:t>
            </w:r>
          </w:p>
        </w:tc>
        <w:tc>
          <w:tcPr>
            <w:tcW w:w="883" w:type="dxa"/>
            <w:vAlign w:val="center"/>
          </w:tcPr>
          <w:p w14:paraId="53842492" w14:textId="298703D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883" w:type="dxa"/>
            <w:vAlign w:val="center"/>
          </w:tcPr>
          <w:p w14:paraId="0F7BC43E" w14:textId="3BAAFC2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331</w:t>
            </w:r>
          </w:p>
        </w:tc>
        <w:tc>
          <w:tcPr>
            <w:tcW w:w="944" w:type="dxa"/>
            <w:vAlign w:val="center"/>
          </w:tcPr>
          <w:p w14:paraId="1A2431C7" w14:textId="578AE3B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846.9</w:t>
            </w:r>
          </w:p>
        </w:tc>
        <w:tc>
          <w:tcPr>
            <w:tcW w:w="1055" w:type="dxa"/>
            <w:vAlign w:val="center"/>
          </w:tcPr>
          <w:p w14:paraId="79965C0E" w14:textId="064FF6E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17.5</w:t>
            </w:r>
          </w:p>
        </w:tc>
        <w:tc>
          <w:tcPr>
            <w:tcW w:w="1088" w:type="dxa"/>
            <w:vAlign w:val="bottom"/>
          </w:tcPr>
          <w:p w14:paraId="18569134" w14:textId="44BF873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61F7A" w:rsidRPr="00861F7A" w14:paraId="78BFA098" w14:textId="77777777" w:rsidTr="00494B81">
        <w:tc>
          <w:tcPr>
            <w:tcW w:w="882" w:type="dxa"/>
            <w:vAlign w:val="center"/>
          </w:tcPr>
          <w:p w14:paraId="34225A55" w14:textId="0013039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880" w:type="dxa"/>
            <w:vAlign w:val="center"/>
          </w:tcPr>
          <w:p w14:paraId="24F04A12" w14:textId="747E4AF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882" w:type="dxa"/>
            <w:vAlign w:val="center"/>
          </w:tcPr>
          <w:p w14:paraId="31564A30" w14:textId="2C0FCB8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882" w:type="dxa"/>
            <w:vAlign w:val="center"/>
          </w:tcPr>
          <w:p w14:paraId="5668EF60" w14:textId="74FF54F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883" w:type="dxa"/>
            <w:vAlign w:val="center"/>
          </w:tcPr>
          <w:p w14:paraId="12B40AD9" w14:textId="026AF1D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883" w:type="dxa"/>
            <w:vAlign w:val="center"/>
          </w:tcPr>
          <w:p w14:paraId="2010D990" w14:textId="5BCD108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883" w:type="dxa"/>
            <w:vAlign w:val="center"/>
          </w:tcPr>
          <w:p w14:paraId="41771BAA" w14:textId="6500378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883" w:type="dxa"/>
            <w:vAlign w:val="center"/>
          </w:tcPr>
          <w:p w14:paraId="116D24FF" w14:textId="545F2C2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3" w:type="dxa"/>
            <w:vAlign w:val="center"/>
          </w:tcPr>
          <w:p w14:paraId="2331151E" w14:textId="622CD20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center"/>
          </w:tcPr>
          <w:p w14:paraId="2D03E881" w14:textId="6C81D01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883" w:type="dxa"/>
            <w:vAlign w:val="center"/>
          </w:tcPr>
          <w:p w14:paraId="09FB7715" w14:textId="4B19377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883" w:type="dxa"/>
            <w:vAlign w:val="center"/>
          </w:tcPr>
          <w:p w14:paraId="0F14086B" w14:textId="21715E6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883" w:type="dxa"/>
            <w:vAlign w:val="center"/>
          </w:tcPr>
          <w:p w14:paraId="0E93B5A9" w14:textId="153F08D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944" w:type="dxa"/>
            <w:vAlign w:val="center"/>
          </w:tcPr>
          <w:p w14:paraId="53ACBE21" w14:textId="02B3CCB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00.1</w:t>
            </w:r>
          </w:p>
        </w:tc>
        <w:tc>
          <w:tcPr>
            <w:tcW w:w="1055" w:type="dxa"/>
            <w:vAlign w:val="center"/>
          </w:tcPr>
          <w:p w14:paraId="2506D87F" w14:textId="46C01EC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3.7</w:t>
            </w:r>
          </w:p>
        </w:tc>
        <w:tc>
          <w:tcPr>
            <w:tcW w:w="1088" w:type="dxa"/>
            <w:vAlign w:val="bottom"/>
          </w:tcPr>
          <w:p w14:paraId="12AC582E" w14:textId="5369A3E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61F7A" w:rsidRPr="00861F7A" w14:paraId="206B9ED3" w14:textId="77777777" w:rsidTr="00494B81">
        <w:tc>
          <w:tcPr>
            <w:tcW w:w="882" w:type="dxa"/>
            <w:vAlign w:val="center"/>
          </w:tcPr>
          <w:p w14:paraId="6A80D6C9" w14:textId="5343A82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880" w:type="dxa"/>
            <w:vAlign w:val="center"/>
          </w:tcPr>
          <w:p w14:paraId="6BBCC8B0" w14:textId="6597280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882" w:type="dxa"/>
            <w:vAlign w:val="center"/>
          </w:tcPr>
          <w:p w14:paraId="446C08D0" w14:textId="72E6728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2" w:type="dxa"/>
            <w:vAlign w:val="center"/>
          </w:tcPr>
          <w:p w14:paraId="7F9AFD95" w14:textId="0DC549F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883" w:type="dxa"/>
            <w:vAlign w:val="center"/>
          </w:tcPr>
          <w:p w14:paraId="77FF3E27" w14:textId="64B2576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883" w:type="dxa"/>
            <w:vAlign w:val="center"/>
          </w:tcPr>
          <w:p w14:paraId="16005648" w14:textId="28CED9E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883" w:type="dxa"/>
            <w:vAlign w:val="center"/>
          </w:tcPr>
          <w:p w14:paraId="25FAC23A" w14:textId="2289B56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3" w:type="dxa"/>
            <w:vAlign w:val="center"/>
          </w:tcPr>
          <w:p w14:paraId="1FF9FC25" w14:textId="1801056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360</w:t>
            </w:r>
          </w:p>
        </w:tc>
        <w:tc>
          <w:tcPr>
            <w:tcW w:w="883" w:type="dxa"/>
            <w:vAlign w:val="center"/>
          </w:tcPr>
          <w:p w14:paraId="544ADF72" w14:textId="7A38800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883" w:type="dxa"/>
            <w:vAlign w:val="center"/>
          </w:tcPr>
          <w:p w14:paraId="576B079B" w14:textId="649571C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83" w:type="dxa"/>
            <w:vAlign w:val="center"/>
          </w:tcPr>
          <w:p w14:paraId="400FB46D" w14:textId="543BA1B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83" w:type="dxa"/>
            <w:vAlign w:val="center"/>
          </w:tcPr>
          <w:p w14:paraId="3589A1C0" w14:textId="0EB78D9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883" w:type="dxa"/>
            <w:vAlign w:val="center"/>
          </w:tcPr>
          <w:p w14:paraId="7C0F08A8" w14:textId="32BFEF3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4" w:type="dxa"/>
            <w:vAlign w:val="center"/>
          </w:tcPr>
          <w:p w14:paraId="67CC00ED" w14:textId="16C14C6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12.8</w:t>
            </w:r>
          </w:p>
        </w:tc>
        <w:tc>
          <w:tcPr>
            <w:tcW w:w="1055" w:type="dxa"/>
            <w:vAlign w:val="center"/>
          </w:tcPr>
          <w:p w14:paraId="184C7385" w14:textId="109BE3F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2.7</w:t>
            </w:r>
          </w:p>
        </w:tc>
        <w:tc>
          <w:tcPr>
            <w:tcW w:w="1088" w:type="dxa"/>
            <w:vAlign w:val="bottom"/>
          </w:tcPr>
          <w:p w14:paraId="47F86C9D" w14:textId="4784E2C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61F7A" w:rsidRPr="00861F7A" w14:paraId="69201F97" w14:textId="77777777" w:rsidTr="00494B81">
        <w:tc>
          <w:tcPr>
            <w:tcW w:w="882" w:type="dxa"/>
            <w:vAlign w:val="center"/>
          </w:tcPr>
          <w:p w14:paraId="5BB8CBAF" w14:textId="3E3E9C0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0" w:type="dxa"/>
            <w:vAlign w:val="center"/>
          </w:tcPr>
          <w:p w14:paraId="5B6AD9E8" w14:textId="02F38C8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82" w:type="dxa"/>
            <w:vAlign w:val="center"/>
          </w:tcPr>
          <w:p w14:paraId="2D367140" w14:textId="54622F4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82" w:type="dxa"/>
            <w:vAlign w:val="center"/>
          </w:tcPr>
          <w:p w14:paraId="1CA3612B" w14:textId="55BC2DF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83" w:type="dxa"/>
            <w:vAlign w:val="center"/>
          </w:tcPr>
          <w:p w14:paraId="42D37BF2" w14:textId="2F3BC9D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vAlign w:val="center"/>
          </w:tcPr>
          <w:p w14:paraId="4646DE23" w14:textId="23BB6C5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3" w:type="dxa"/>
            <w:vAlign w:val="center"/>
          </w:tcPr>
          <w:p w14:paraId="27C4BBC9" w14:textId="6839002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3" w:type="dxa"/>
            <w:vAlign w:val="center"/>
          </w:tcPr>
          <w:p w14:paraId="4164C40B" w14:textId="6DC7C63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vAlign w:val="center"/>
          </w:tcPr>
          <w:p w14:paraId="51C1B269" w14:textId="240CE57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3" w:type="dxa"/>
            <w:vAlign w:val="center"/>
          </w:tcPr>
          <w:p w14:paraId="0EE64CE0" w14:textId="1DCC78E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14:paraId="341FE1FA" w14:textId="4847DC6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3" w:type="dxa"/>
            <w:vAlign w:val="center"/>
          </w:tcPr>
          <w:p w14:paraId="462CFAED" w14:textId="07DE95F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3" w:type="dxa"/>
            <w:vAlign w:val="center"/>
          </w:tcPr>
          <w:p w14:paraId="46A33E66" w14:textId="012BC99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4" w:type="dxa"/>
            <w:vAlign w:val="center"/>
          </w:tcPr>
          <w:p w14:paraId="7F9DA2E5" w14:textId="4FFBDB2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055" w:type="dxa"/>
            <w:vAlign w:val="center"/>
          </w:tcPr>
          <w:p w14:paraId="5D7F3535" w14:textId="0C136D9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88" w:type="dxa"/>
            <w:vAlign w:val="bottom"/>
          </w:tcPr>
          <w:p w14:paraId="74292292" w14:textId="60600E7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61F7A" w:rsidRPr="00861F7A" w14:paraId="458B7FBE" w14:textId="77777777" w:rsidTr="00494B81">
        <w:tc>
          <w:tcPr>
            <w:tcW w:w="882" w:type="dxa"/>
            <w:vAlign w:val="center"/>
          </w:tcPr>
          <w:p w14:paraId="1068DB12" w14:textId="4772544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0" w:type="dxa"/>
            <w:vAlign w:val="center"/>
          </w:tcPr>
          <w:p w14:paraId="21A8F4A4" w14:textId="0817E15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69BE0CC5" w14:textId="172C8D4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3AFCCF90" w14:textId="2334283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0FB393AB" w14:textId="22F6CC6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7734BE1E" w14:textId="710B39EA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3D6E6B2D" w14:textId="56B9CB4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14:paraId="501274F0" w14:textId="30B94E9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6F1D01FD" w14:textId="50080BB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46E228D7" w14:textId="5FB6025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6D45A987" w14:textId="6484601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24858FB0" w14:textId="4566BA0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vAlign w:val="center"/>
          </w:tcPr>
          <w:p w14:paraId="32E61F4A" w14:textId="10FA90E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414B373E" w14:textId="60172E6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55" w:type="dxa"/>
            <w:vAlign w:val="center"/>
          </w:tcPr>
          <w:p w14:paraId="7D932BCC" w14:textId="745B794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88" w:type="dxa"/>
            <w:vAlign w:val="bottom"/>
          </w:tcPr>
          <w:p w14:paraId="12042EFE" w14:textId="7448BFE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61F7A" w:rsidRPr="00861F7A" w14:paraId="2E4EB1E1" w14:textId="77777777" w:rsidTr="00494B81">
        <w:tc>
          <w:tcPr>
            <w:tcW w:w="882" w:type="dxa"/>
            <w:vAlign w:val="center"/>
          </w:tcPr>
          <w:p w14:paraId="13B08214" w14:textId="1D8A49F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center"/>
          </w:tcPr>
          <w:p w14:paraId="757AFBE0" w14:textId="5D43ED9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0A1DAC93" w14:textId="11FF369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2F7241F8" w14:textId="06DE0C2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4D599445" w14:textId="0F862BF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vAlign w:val="center"/>
          </w:tcPr>
          <w:p w14:paraId="0099F85B" w14:textId="295046E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2DD97401" w14:textId="07BC753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0A442601" w14:textId="63E9976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7372B8F5" w14:textId="1361E46C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32E873B" w14:textId="2D84B7D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7B0693CF" w14:textId="578D53D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466160F0" w14:textId="63D6942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20D0B107" w14:textId="39FDB03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01242B38" w14:textId="25F61D5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55" w:type="dxa"/>
            <w:vAlign w:val="center"/>
          </w:tcPr>
          <w:p w14:paraId="639AB65E" w14:textId="6DD05D2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88" w:type="dxa"/>
            <w:vAlign w:val="bottom"/>
          </w:tcPr>
          <w:p w14:paraId="415328BD" w14:textId="6D92BD7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61F7A" w:rsidRPr="00861F7A" w14:paraId="6B1FFB19" w14:textId="77777777" w:rsidTr="00494B81">
        <w:tc>
          <w:tcPr>
            <w:tcW w:w="882" w:type="dxa"/>
            <w:vAlign w:val="center"/>
          </w:tcPr>
          <w:p w14:paraId="1C0AC8B3" w14:textId="7120762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center"/>
          </w:tcPr>
          <w:p w14:paraId="64C24B33" w14:textId="0562B3DB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0CCBCB02" w14:textId="369A96D3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0137B94A" w14:textId="6398F45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51CBE9C7" w14:textId="7DE1B53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center"/>
          </w:tcPr>
          <w:p w14:paraId="16D46358" w14:textId="56F11CF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6CF3E30F" w14:textId="7AF1662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635AAA36" w14:textId="19E9D7D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2840CBE2" w14:textId="3B0B1B8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58DA7704" w14:textId="342B75D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center"/>
          </w:tcPr>
          <w:p w14:paraId="5014AD18" w14:textId="025384C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444146FD" w14:textId="5918B1E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74D2683" w14:textId="236F052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05CB37D3" w14:textId="317B7AD6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55" w:type="dxa"/>
            <w:vAlign w:val="center"/>
          </w:tcPr>
          <w:p w14:paraId="60295106" w14:textId="69244047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8" w:type="dxa"/>
            <w:vAlign w:val="bottom"/>
          </w:tcPr>
          <w:p w14:paraId="2C1635F0" w14:textId="2EC2CA2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94B81" w:rsidRPr="00861F7A" w14:paraId="4BA4A491" w14:textId="77777777" w:rsidTr="00494B81">
        <w:tc>
          <w:tcPr>
            <w:tcW w:w="882" w:type="dxa"/>
            <w:vAlign w:val="center"/>
          </w:tcPr>
          <w:p w14:paraId="44F0CFCA" w14:textId="0B6D832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center"/>
          </w:tcPr>
          <w:p w14:paraId="65604CD3" w14:textId="034D66D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3A702FB1" w14:textId="4B6EAFE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vAlign w:val="center"/>
          </w:tcPr>
          <w:p w14:paraId="7CE2687F" w14:textId="705FF9E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4CFD01E" w14:textId="2D040058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036FCBAB" w14:textId="0D8E0491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72E51E82" w14:textId="1C51E4ED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5AD054B1" w14:textId="0CC81F0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054DE0B2" w14:textId="745C3672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7B1D0B4" w14:textId="10A1B5D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BA03A2C" w14:textId="26CAC244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6CE466F9" w14:textId="4B8B8285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center"/>
          </w:tcPr>
          <w:p w14:paraId="114F591E" w14:textId="421AFDA9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vAlign w:val="center"/>
          </w:tcPr>
          <w:p w14:paraId="2C1A94B7" w14:textId="01D1CBEE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55" w:type="dxa"/>
            <w:vAlign w:val="center"/>
          </w:tcPr>
          <w:p w14:paraId="12C7E888" w14:textId="68891ECF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8" w:type="dxa"/>
            <w:vAlign w:val="bottom"/>
          </w:tcPr>
          <w:p w14:paraId="1A3057CA" w14:textId="6F6FD1A0" w:rsidR="00494B81" w:rsidRPr="00861F7A" w:rsidRDefault="00494B81" w:rsidP="008341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F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53F345F0" w14:textId="77777777" w:rsidR="0083411F" w:rsidRPr="00861F7A" w:rsidRDefault="008341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76D2C2" w14:textId="338016B1" w:rsidR="00494B81" w:rsidRPr="00861F7A" w:rsidRDefault="00494B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t>The numbers of OTUs at the phylum level are shown.</w:t>
      </w:r>
    </w:p>
    <w:p w14:paraId="56360D5B" w14:textId="7772335E" w:rsidR="00494B81" w:rsidRPr="00861F7A" w:rsidRDefault="00494B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t>The healthy family members (</w:t>
      </w:r>
      <w:r w:rsidR="0083411F" w:rsidRPr="00861F7A">
        <w:rPr>
          <w:rFonts w:ascii="Times New Roman" w:hAnsi="Times New Roman" w:cs="Times New Roman"/>
          <w:sz w:val="24"/>
          <w:szCs w:val="24"/>
        </w:rPr>
        <w:t>upper</w:t>
      </w:r>
      <w:r w:rsidRPr="00861F7A">
        <w:rPr>
          <w:rFonts w:ascii="Times New Roman" w:hAnsi="Times New Roman" w:cs="Times New Roman"/>
          <w:sz w:val="24"/>
          <w:szCs w:val="24"/>
        </w:rPr>
        <w:t>)</w:t>
      </w:r>
      <w:r w:rsidR="0083411F" w:rsidRPr="00861F7A">
        <w:rPr>
          <w:rFonts w:ascii="Times New Roman" w:hAnsi="Times New Roman" w:cs="Times New Roman"/>
          <w:sz w:val="24"/>
          <w:szCs w:val="24"/>
        </w:rPr>
        <w:t xml:space="preserve"> and </w:t>
      </w:r>
      <w:r w:rsidRPr="00861F7A">
        <w:rPr>
          <w:rFonts w:ascii="Times New Roman" w:hAnsi="Times New Roman" w:cs="Times New Roman"/>
          <w:sz w:val="24"/>
          <w:szCs w:val="24"/>
        </w:rPr>
        <w:t>patients (</w:t>
      </w:r>
      <w:r w:rsidR="0083411F" w:rsidRPr="00861F7A">
        <w:rPr>
          <w:rFonts w:ascii="Times New Roman" w:hAnsi="Times New Roman" w:cs="Times New Roman"/>
          <w:sz w:val="24"/>
          <w:szCs w:val="24"/>
        </w:rPr>
        <w:t>lower</w:t>
      </w:r>
      <w:r w:rsidRPr="00861F7A">
        <w:rPr>
          <w:rFonts w:ascii="Times New Roman" w:hAnsi="Times New Roman" w:cs="Times New Roman"/>
          <w:sz w:val="24"/>
          <w:szCs w:val="24"/>
        </w:rPr>
        <w:t>) are represented in order of age.</w:t>
      </w:r>
    </w:p>
    <w:p w14:paraId="4759DE33" w14:textId="45D853DA" w:rsidR="00494B81" w:rsidRPr="00861F7A" w:rsidRDefault="00494B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t>The representation corresponds to Figure 3.</w:t>
      </w:r>
    </w:p>
    <w:p w14:paraId="1715BE8B" w14:textId="674B1A87" w:rsidR="00494B81" w:rsidRPr="00861F7A" w:rsidRDefault="00494B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F7A">
        <w:rPr>
          <w:rFonts w:ascii="Times New Roman" w:hAnsi="Times New Roman" w:cs="Times New Roman"/>
          <w:sz w:val="24"/>
          <w:szCs w:val="24"/>
        </w:rPr>
        <w:t xml:space="preserve">P, patient; fa, Father; </w:t>
      </w:r>
      <w:proofErr w:type="spellStart"/>
      <w:r w:rsidRPr="00861F7A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861F7A">
        <w:rPr>
          <w:rFonts w:ascii="Times New Roman" w:hAnsi="Times New Roman" w:cs="Times New Roman"/>
          <w:sz w:val="24"/>
          <w:szCs w:val="24"/>
        </w:rPr>
        <w:t>, mother; sib, sibling; SE, standard error of the mean.</w:t>
      </w:r>
    </w:p>
    <w:sectPr w:rsidR="00494B81" w:rsidRPr="00861F7A" w:rsidSect="0063013A">
      <w:pgSz w:w="16838" w:h="11906" w:orient="landscape" w:code="9"/>
      <w:pgMar w:top="1134" w:right="1134" w:bottom="1134" w:left="1134" w:header="851" w:footer="992" w:gutter="0"/>
      <w:cols w:space="425"/>
      <w:docGrid w:type="linesAndChars" w:linePitch="3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43D46" w14:textId="77777777" w:rsidR="006653D1" w:rsidRDefault="006653D1" w:rsidP="001264F3">
      <w:r>
        <w:separator/>
      </w:r>
    </w:p>
  </w:endnote>
  <w:endnote w:type="continuationSeparator" w:id="0">
    <w:p w14:paraId="12A0AADE" w14:textId="77777777" w:rsidR="006653D1" w:rsidRDefault="006653D1" w:rsidP="0012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4DF1B" w14:textId="77777777" w:rsidR="006653D1" w:rsidRDefault="006653D1" w:rsidP="001264F3">
      <w:r>
        <w:separator/>
      </w:r>
    </w:p>
  </w:footnote>
  <w:footnote w:type="continuationSeparator" w:id="0">
    <w:p w14:paraId="69CFB47C" w14:textId="77777777" w:rsidR="006653D1" w:rsidRDefault="006653D1" w:rsidP="00126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VerticalSpacing w:val="30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D8"/>
    <w:rsid w:val="00014AB8"/>
    <w:rsid w:val="00033ADA"/>
    <w:rsid w:val="00065A2A"/>
    <w:rsid w:val="001264F3"/>
    <w:rsid w:val="0015695C"/>
    <w:rsid w:val="00193598"/>
    <w:rsid w:val="001A7971"/>
    <w:rsid w:val="001F73ED"/>
    <w:rsid w:val="00291A0A"/>
    <w:rsid w:val="002F6990"/>
    <w:rsid w:val="003D0C92"/>
    <w:rsid w:val="00494B81"/>
    <w:rsid w:val="004B7ECA"/>
    <w:rsid w:val="004F6DE0"/>
    <w:rsid w:val="00577105"/>
    <w:rsid w:val="00587594"/>
    <w:rsid w:val="00590368"/>
    <w:rsid w:val="005D2DC3"/>
    <w:rsid w:val="0063013A"/>
    <w:rsid w:val="006653D1"/>
    <w:rsid w:val="00723C12"/>
    <w:rsid w:val="0075454B"/>
    <w:rsid w:val="00805D8E"/>
    <w:rsid w:val="00825EB7"/>
    <w:rsid w:val="0083411F"/>
    <w:rsid w:val="00861F7A"/>
    <w:rsid w:val="00884007"/>
    <w:rsid w:val="00903F08"/>
    <w:rsid w:val="00910EC4"/>
    <w:rsid w:val="00992849"/>
    <w:rsid w:val="009A1DCE"/>
    <w:rsid w:val="009A6F40"/>
    <w:rsid w:val="009F52E7"/>
    <w:rsid w:val="00A6003B"/>
    <w:rsid w:val="00B11079"/>
    <w:rsid w:val="00B25D11"/>
    <w:rsid w:val="00B60CAF"/>
    <w:rsid w:val="00B820C3"/>
    <w:rsid w:val="00B85065"/>
    <w:rsid w:val="00BF6A51"/>
    <w:rsid w:val="00C10B40"/>
    <w:rsid w:val="00C31097"/>
    <w:rsid w:val="00C418F5"/>
    <w:rsid w:val="00CE2474"/>
    <w:rsid w:val="00D023D3"/>
    <w:rsid w:val="00D348FA"/>
    <w:rsid w:val="00D40BB0"/>
    <w:rsid w:val="00D61787"/>
    <w:rsid w:val="00D66AF1"/>
    <w:rsid w:val="00DB012E"/>
    <w:rsid w:val="00DB7EC8"/>
    <w:rsid w:val="00DD4F68"/>
    <w:rsid w:val="00DF7BD2"/>
    <w:rsid w:val="00E3070B"/>
    <w:rsid w:val="00EE3EFF"/>
    <w:rsid w:val="00EE68D8"/>
    <w:rsid w:val="00F23D04"/>
    <w:rsid w:val="00F73920"/>
    <w:rsid w:val="00F75962"/>
    <w:rsid w:val="00FA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D6D406"/>
  <w15:chartTrackingRefBased/>
  <w15:docId w15:val="{E8558B1B-E3EB-4D25-8D2F-59566668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13A"/>
    <w:pPr>
      <w:widowControl w:val="0"/>
      <w:jc w:val="both"/>
    </w:pPr>
    <w:rPr>
      <w:rFonts w:ascii="Century" w:hAnsi="Century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6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4F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64F3"/>
  </w:style>
  <w:style w:type="paragraph" w:styleId="a6">
    <w:name w:val="footer"/>
    <w:basedOn w:val="a"/>
    <w:link w:val="a7"/>
    <w:uiPriority w:val="99"/>
    <w:unhideWhenUsed/>
    <w:rsid w:val="001264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64F3"/>
  </w:style>
  <w:style w:type="character" w:styleId="a8">
    <w:name w:val="Hyperlink"/>
    <w:basedOn w:val="a0"/>
    <w:uiPriority w:val="99"/>
    <w:semiHidden/>
    <w:unhideWhenUsed/>
    <w:rsid w:val="0063013A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63013A"/>
    <w:rPr>
      <w:color w:val="800080"/>
      <w:u w:val="single"/>
    </w:rPr>
  </w:style>
  <w:style w:type="paragraph" w:customStyle="1" w:styleId="msonormal0">
    <w:name w:val="msonormal"/>
    <w:basedOn w:val="a"/>
    <w:rsid w:val="00630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301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3013A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xl68">
    <w:name w:val="xl68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9">
    <w:name w:val="xl69"/>
    <w:basedOn w:val="a"/>
    <w:rsid w:val="0063013A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63013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5">
    <w:name w:val="xl75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6">
    <w:name w:val="xl76"/>
    <w:basedOn w:val="a"/>
    <w:rsid w:val="00630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77">
    <w:name w:val="xl77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78">
    <w:name w:val="xl78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79">
    <w:name w:val="xl79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0">
    <w:name w:val="xl80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81">
    <w:name w:val="xl81"/>
    <w:basedOn w:val="a"/>
    <w:rsid w:val="0063013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メイリオ" w:eastAsia="メイリオ" w:hAnsi="メイリオ" w:cs="ＭＳ Ｐゴシック"/>
      <w:kern w:val="0"/>
      <w:sz w:val="24"/>
      <w:szCs w:val="24"/>
    </w:rPr>
  </w:style>
  <w:style w:type="paragraph" w:customStyle="1" w:styleId="xl82">
    <w:name w:val="xl82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83">
    <w:name w:val="xl83"/>
    <w:basedOn w:val="a"/>
    <w:rsid w:val="0063013A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63013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63013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63013A"/>
    <w:pPr>
      <w:widowControl/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63013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Cambria" w:eastAsia="ＭＳ Ｐゴシック" w:hAnsi="Cambria" w:cs="ＭＳ Ｐゴシック"/>
      <w:b/>
      <w:bCs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E3EF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E3EF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E3EFF"/>
    <w:rPr>
      <w:rFonts w:ascii="Century" w:hAnsi="Century"/>
      <w:sz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E3EF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E3EFF"/>
    <w:rPr>
      <w:rFonts w:ascii="Century" w:hAnsi="Century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EE1D4-9C8C-4FE5-87CA-DAF5CAC51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兼　弘和</dc:creator>
  <cp:keywords/>
  <dc:description/>
  <cp:lastModifiedBy>toyofuku-tky</cp:lastModifiedBy>
  <cp:revision>19</cp:revision>
  <dcterms:created xsi:type="dcterms:W3CDTF">2021-09-26T01:18:00Z</dcterms:created>
  <dcterms:modified xsi:type="dcterms:W3CDTF">2022-01-19T21:47:00Z</dcterms:modified>
</cp:coreProperties>
</file>